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C85" w:rsidRDefault="00BD6C85" w:rsidP="00BD6C85">
      <w:pPr>
        <w:rPr>
          <w:b/>
        </w:rPr>
      </w:pPr>
    </w:p>
    <w:p w:rsidR="00BD6C85" w:rsidRDefault="00BD6C85" w:rsidP="00BD6C85">
      <w:r w:rsidRPr="00D80D6E">
        <w:rPr>
          <w:b/>
        </w:rPr>
        <w:t xml:space="preserve">Table </w:t>
      </w:r>
      <w:r>
        <w:rPr>
          <w:b/>
        </w:rPr>
        <w:t>S</w:t>
      </w:r>
      <w:r w:rsidR="00622FAB">
        <w:rPr>
          <w:b/>
        </w:rPr>
        <w:t>4</w:t>
      </w:r>
      <w:r>
        <w:t>. Correlation analysis for DLL neuronal activation patterns occurring at section 6.75</w:t>
      </w:r>
    </w:p>
    <w:tbl>
      <w:tblPr>
        <w:tblW w:w="5099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692"/>
        <w:gridCol w:w="315"/>
        <w:gridCol w:w="416"/>
        <w:gridCol w:w="316"/>
        <w:gridCol w:w="482"/>
        <w:gridCol w:w="259"/>
        <w:gridCol w:w="456"/>
        <w:gridCol w:w="285"/>
        <w:gridCol w:w="411"/>
        <w:gridCol w:w="330"/>
        <w:gridCol w:w="366"/>
        <w:gridCol w:w="375"/>
        <w:gridCol w:w="355"/>
        <w:gridCol w:w="258"/>
        <w:gridCol w:w="493"/>
        <w:gridCol w:w="153"/>
        <w:gridCol w:w="572"/>
        <w:gridCol w:w="169"/>
        <w:gridCol w:w="561"/>
        <w:gridCol w:w="180"/>
        <w:gridCol w:w="508"/>
        <w:gridCol w:w="105"/>
        <w:gridCol w:w="625"/>
        <w:gridCol w:w="21"/>
      </w:tblGrid>
      <w:tr w:rsidR="00BD6C85" w:rsidRPr="00802B88" w:rsidTr="006B14A2">
        <w:trPr>
          <w:gridAfter w:val="1"/>
          <w:wAfter w:w="21" w:type="dxa"/>
        </w:trPr>
        <w:tc>
          <w:tcPr>
            <w:tcW w:w="692" w:type="dxa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BD6C85" w:rsidRPr="00D80D6E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  <w:r w:rsidRPr="00D80D6E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Depend.</w:t>
            </w:r>
            <w:r w:rsidRPr="00D80D6E">
              <w:rPr>
                <w:rFonts w:eastAsia="Times New Roman"/>
                <w:sz w:val="16"/>
                <w:szCs w:val="16"/>
                <w:lang w:eastAsia="pt-PT"/>
              </w:rPr>
              <w:br/>
            </w:r>
            <w:r w:rsidRPr="00D80D6E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Variable</w:t>
            </w:r>
          </w:p>
        </w:tc>
        <w:tc>
          <w:tcPr>
            <w:tcW w:w="7990" w:type="dxa"/>
            <w:gridSpan w:val="2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D9D9D9" w:themeFill="background1" w:themeFillShade="D9"/>
            <w:noWrap/>
            <w:hideMark/>
          </w:tcPr>
          <w:p w:rsidR="00BD6C85" w:rsidRPr="004453ED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  <w:r w:rsidRPr="004453ED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Test of SS Whole Model vs. SS Residual</w:t>
            </w:r>
          </w:p>
        </w:tc>
      </w:tr>
      <w:tr w:rsidR="00BD6C85" w:rsidRPr="004D2F5E" w:rsidTr="006B14A2">
        <w:trPr>
          <w:gridAfter w:val="1"/>
          <w:wAfter w:w="21" w:type="dxa"/>
        </w:trPr>
        <w:tc>
          <w:tcPr>
            <w:tcW w:w="692" w:type="dxa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BD6C85" w:rsidRPr="004453ED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01"/>
            </w:tblGrid>
            <w:tr w:rsidR="00BD6C85" w:rsidRPr="00D80D6E" w:rsidTr="006B14A2">
              <w:tc>
                <w:tcPr>
                  <w:tcW w:w="72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D6C85" w:rsidRPr="00D80D6E" w:rsidRDefault="00BD6C85" w:rsidP="006B14A2">
                  <w:pPr>
                    <w:jc w:val="center"/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proofErr w:type="spellStart"/>
                  <w:r w:rsidRPr="00D80D6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Multipl</w:t>
                  </w:r>
                  <w:proofErr w:type="spellEnd"/>
                  <w:r w:rsidRPr="00D80D6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.</w:t>
                  </w:r>
                  <w:r w:rsidRPr="00D80D6E">
                    <w:rPr>
                      <w:rFonts w:eastAsia="Times New Roman"/>
                      <w:sz w:val="16"/>
                      <w:szCs w:val="16"/>
                      <w:lang w:eastAsia="pt-PT"/>
                    </w:rPr>
                    <w:br/>
                  </w:r>
                  <w:r w:rsidRPr="00D80D6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R</w:t>
                  </w:r>
                </w:p>
              </w:tc>
            </w:tr>
          </w:tbl>
          <w:p w:rsidR="00BD6C85" w:rsidRPr="00D80D6E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98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68"/>
            </w:tblGrid>
            <w:tr w:rsidR="00BD6C85" w:rsidRPr="00D80D6E" w:rsidTr="006B14A2"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D6C85" w:rsidRPr="00D80D6E" w:rsidRDefault="00BD6C85" w:rsidP="006B14A2">
                  <w:pPr>
                    <w:jc w:val="center"/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proofErr w:type="spellStart"/>
                  <w:r w:rsidRPr="00D80D6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Multipl</w:t>
                  </w:r>
                  <w:proofErr w:type="spellEnd"/>
                  <w:r w:rsidRPr="00D80D6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.</w:t>
                  </w:r>
                  <w:r w:rsidRPr="00D80D6E">
                    <w:rPr>
                      <w:rFonts w:eastAsia="Times New Roman"/>
                      <w:sz w:val="16"/>
                      <w:szCs w:val="16"/>
                      <w:lang w:eastAsia="pt-PT"/>
                    </w:rPr>
                    <w:br/>
                  </w:r>
                  <w:r w:rsidRPr="00D80D6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R²</w:t>
                  </w:r>
                </w:p>
              </w:tc>
            </w:tr>
          </w:tbl>
          <w:p w:rsidR="00BD6C85" w:rsidRPr="00D80D6E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15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85"/>
            </w:tblGrid>
            <w:tr w:rsidR="00BD6C85" w:rsidRPr="00D80D6E" w:rsidTr="006B14A2"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D6C85" w:rsidRPr="00D80D6E" w:rsidRDefault="00BD6C85" w:rsidP="006B14A2">
                  <w:pPr>
                    <w:jc w:val="center"/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D80D6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Adjust.</w:t>
                  </w:r>
                  <w:r w:rsidRPr="00D80D6E">
                    <w:rPr>
                      <w:rFonts w:eastAsia="Times New Roman"/>
                      <w:sz w:val="16"/>
                      <w:szCs w:val="16"/>
                      <w:lang w:eastAsia="pt-PT"/>
                    </w:rPr>
                    <w:br/>
                  </w:r>
                  <w:r w:rsidRPr="00D80D6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R²</w:t>
                  </w:r>
                </w:p>
              </w:tc>
            </w:tr>
          </w:tbl>
          <w:p w:rsidR="00BD6C85" w:rsidRPr="00D80D6E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9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66"/>
            </w:tblGrid>
            <w:tr w:rsidR="00BD6C85" w:rsidRPr="00D80D6E" w:rsidTr="006B14A2"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D6C85" w:rsidRPr="00D80D6E" w:rsidRDefault="00BD6C85" w:rsidP="006B14A2">
                  <w:pPr>
                    <w:jc w:val="center"/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D80D6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SS</w:t>
                  </w:r>
                  <w:r w:rsidRPr="00D80D6E">
                    <w:rPr>
                      <w:rFonts w:eastAsia="Times New Roman"/>
                      <w:sz w:val="16"/>
                      <w:szCs w:val="16"/>
                      <w:lang w:eastAsia="pt-PT"/>
                    </w:rPr>
                    <w:br/>
                  </w:r>
                  <w:r w:rsidRPr="00D80D6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Model</w:t>
                  </w:r>
                </w:p>
              </w:tc>
            </w:tr>
          </w:tbl>
          <w:p w:rsidR="00BD6C85" w:rsidRPr="00D80D6E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9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66"/>
            </w:tblGrid>
            <w:tr w:rsidR="00BD6C85" w:rsidRPr="00D80D6E" w:rsidTr="006B14A2">
              <w:tc>
                <w:tcPr>
                  <w:tcW w:w="49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D6C85" w:rsidRPr="00D80D6E" w:rsidRDefault="00BD6C85" w:rsidP="006B14A2">
                  <w:pPr>
                    <w:jc w:val="center"/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proofErr w:type="spellStart"/>
                  <w:r w:rsidRPr="00D80D6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df</w:t>
                  </w:r>
                  <w:proofErr w:type="spellEnd"/>
                  <w:r w:rsidRPr="00D80D6E">
                    <w:rPr>
                      <w:rFonts w:eastAsia="Times New Roman"/>
                      <w:sz w:val="16"/>
                      <w:szCs w:val="16"/>
                      <w:lang w:eastAsia="pt-PT"/>
                    </w:rPr>
                    <w:br/>
                  </w:r>
                  <w:r w:rsidRPr="00D80D6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Model</w:t>
                  </w:r>
                </w:p>
              </w:tc>
            </w:tr>
          </w:tbl>
          <w:p w:rsidR="00BD6C85" w:rsidRPr="00D80D6E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0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00"/>
            </w:tblGrid>
            <w:tr w:rsidR="00BD6C85" w:rsidRPr="004453ED" w:rsidTr="006B14A2"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D6C85" w:rsidRPr="004453ED" w:rsidRDefault="00BD6C85" w:rsidP="006B14A2">
                  <w:pPr>
                    <w:jc w:val="center"/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D80D6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MS</w:t>
                  </w:r>
                  <w:r w:rsidRPr="00D80D6E">
                    <w:rPr>
                      <w:rFonts w:eastAsia="Times New Roman"/>
                      <w:sz w:val="16"/>
                      <w:szCs w:val="16"/>
                      <w:lang w:eastAsia="pt-PT"/>
                    </w:rPr>
                    <w:br/>
                  </w:r>
                  <w:r w:rsidRPr="00D80D6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Mo</w:t>
                  </w:r>
                  <w:r w:rsidRPr="004453ED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del</w:t>
                  </w:r>
                </w:p>
              </w:tc>
            </w:tr>
          </w:tbl>
          <w:p w:rsidR="00BD6C85" w:rsidRPr="004453ED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5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21"/>
            </w:tblGrid>
            <w:tr w:rsidR="00BD6C85" w:rsidRPr="004453ED" w:rsidTr="006B14A2"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D6C85" w:rsidRPr="004453ED" w:rsidRDefault="00BD6C85" w:rsidP="006B14A2">
                  <w:pPr>
                    <w:jc w:val="center"/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4453ED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SS</w:t>
                  </w:r>
                  <w:r w:rsidRPr="004453ED">
                    <w:rPr>
                      <w:rFonts w:eastAsia="Times New Roman"/>
                      <w:sz w:val="16"/>
                      <w:szCs w:val="16"/>
                      <w:lang w:eastAsia="pt-PT"/>
                    </w:rPr>
                    <w:br/>
                  </w:r>
                  <w:proofErr w:type="spellStart"/>
                  <w:r w:rsidRPr="004453ED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Resid</w:t>
                  </w:r>
                  <w:proofErr w:type="spellEnd"/>
                  <w:r w:rsidRPr="004D2F5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.</w:t>
                  </w:r>
                </w:p>
              </w:tc>
            </w:tr>
          </w:tbl>
          <w:p w:rsidR="00BD6C85" w:rsidRPr="004453ED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25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95"/>
            </w:tblGrid>
            <w:tr w:rsidR="00BD6C85" w:rsidRPr="004453ED" w:rsidTr="006B14A2">
              <w:tc>
                <w:tcPr>
                  <w:tcW w:w="5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D6C85" w:rsidRPr="004453ED" w:rsidRDefault="00BD6C85" w:rsidP="006B14A2">
                  <w:pPr>
                    <w:jc w:val="center"/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proofErr w:type="spellStart"/>
                  <w:proofErr w:type="gramStart"/>
                  <w:r w:rsidRPr="004453ED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df</w:t>
                  </w:r>
                  <w:proofErr w:type="spellEnd"/>
                  <w:proofErr w:type="gramEnd"/>
                  <w:r w:rsidRPr="004453ED">
                    <w:rPr>
                      <w:rFonts w:eastAsia="Times New Roman"/>
                      <w:sz w:val="16"/>
                      <w:szCs w:val="16"/>
                      <w:lang w:eastAsia="pt-PT"/>
                    </w:rPr>
                    <w:br/>
                  </w:r>
                  <w:proofErr w:type="spellStart"/>
                  <w:r w:rsidRPr="004453ED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Resid</w:t>
                  </w:r>
                  <w:proofErr w:type="spellEnd"/>
                  <w:r w:rsidRPr="004D2F5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.</w:t>
                  </w:r>
                </w:p>
              </w:tc>
            </w:tr>
          </w:tbl>
          <w:p w:rsidR="00BD6C85" w:rsidRPr="004453ED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0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00"/>
            </w:tblGrid>
            <w:tr w:rsidR="00BD6C85" w:rsidRPr="004453ED" w:rsidTr="006B14A2"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D6C85" w:rsidRPr="004453ED" w:rsidRDefault="00BD6C85" w:rsidP="006B14A2">
                  <w:pPr>
                    <w:jc w:val="center"/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4453ED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MS</w:t>
                  </w:r>
                  <w:r w:rsidRPr="004453ED">
                    <w:rPr>
                      <w:rFonts w:eastAsia="Times New Roman"/>
                      <w:sz w:val="16"/>
                      <w:szCs w:val="16"/>
                      <w:lang w:eastAsia="pt-PT"/>
                    </w:rPr>
                    <w:br/>
                  </w:r>
                  <w:proofErr w:type="spellStart"/>
                  <w:r w:rsidRPr="004453ED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Resid</w:t>
                  </w:r>
                  <w:proofErr w:type="spellEnd"/>
                  <w:r w:rsidRPr="004D2F5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.</w:t>
                  </w:r>
                </w:p>
              </w:tc>
            </w:tr>
          </w:tbl>
          <w:p w:rsidR="00BD6C85" w:rsidRPr="004453ED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88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58"/>
            </w:tblGrid>
            <w:tr w:rsidR="00BD6C85" w:rsidRPr="004453ED" w:rsidTr="006B14A2"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D6C85" w:rsidRPr="004453ED" w:rsidRDefault="00BD6C85" w:rsidP="006B14A2">
                  <w:pPr>
                    <w:jc w:val="center"/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4453ED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F</w:t>
                  </w:r>
                </w:p>
              </w:tc>
            </w:tr>
          </w:tbl>
          <w:p w:rsidR="00BD6C85" w:rsidRPr="004453ED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0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00"/>
            </w:tblGrid>
            <w:tr w:rsidR="00BD6C85" w:rsidRPr="004453ED" w:rsidTr="006B14A2">
              <w:tc>
                <w:tcPr>
                  <w:tcW w:w="7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D6C85" w:rsidRPr="004453ED" w:rsidRDefault="00BD6C85" w:rsidP="006B14A2">
                  <w:pPr>
                    <w:jc w:val="center"/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4453ED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P</w:t>
                  </w:r>
                </w:p>
              </w:tc>
            </w:tr>
          </w:tbl>
          <w:p w:rsidR="00BD6C85" w:rsidRPr="004453ED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</w:tr>
      <w:tr w:rsidR="00BD6C85" w:rsidRPr="004D2F5E" w:rsidTr="006B14A2">
        <w:trPr>
          <w:gridAfter w:val="1"/>
          <w:wAfter w:w="21" w:type="dxa"/>
        </w:trPr>
        <w:tc>
          <w:tcPr>
            <w:tcW w:w="69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62"/>
            </w:tblGrid>
            <w:tr w:rsidR="00BD6C85" w:rsidRPr="004453ED" w:rsidTr="006B14A2"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4453ED" w:rsidRDefault="00BD6C85" w:rsidP="006B14A2">
                  <w:pPr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4453ED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DLL</w:t>
                  </w:r>
                  <w:r w:rsidRPr="004D2F5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 xml:space="preserve"> (6.75)</w:t>
                  </w:r>
                </w:p>
              </w:tc>
            </w:tr>
          </w:tbl>
          <w:p w:rsidR="00BD6C85" w:rsidRPr="004453ED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4453ED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4453ED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95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798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4453ED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4453ED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91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715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4453ED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4453ED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879</w:t>
            </w:r>
          </w:p>
        </w:tc>
        <w:tc>
          <w:tcPr>
            <w:tcW w:w="69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4453ED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4453ED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49315,1</w:t>
            </w:r>
          </w:p>
        </w:tc>
        <w:tc>
          <w:tcPr>
            <w:tcW w:w="69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4453ED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4453ED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730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4453ED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4453ED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12328,77</w:t>
            </w:r>
          </w:p>
        </w:tc>
        <w:tc>
          <w:tcPr>
            <w:tcW w:w="75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4453ED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4453ED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4650,466</w:t>
            </w:r>
          </w:p>
        </w:tc>
        <w:tc>
          <w:tcPr>
            <w:tcW w:w="725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4453ED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4453ED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730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4453ED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4453ED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465,04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688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4453ED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4453ED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26,51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730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4453ED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4453ED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0000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3</w:t>
            </w:r>
          </w:p>
        </w:tc>
      </w:tr>
      <w:tr w:rsidR="00BD6C85" w:rsidRPr="00617AD9" w:rsidTr="006B14A2">
        <w:tc>
          <w:tcPr>
            <w:tcW w:w="1007" w:type="dxa"/>
            <w:gridSpan w:val="2"/>
            <w:vMerge w:val="restar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/>
                <w:sz w:val="16"/>
                <w:szCs w:val="16"/>
                <w:lang w:eastAsia="pt-PT"/>
              </w:rPr>
              <w:br/>
            </w:r>
            <w:r w:rsidRPr="00617AD9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Effect</w:t>
            </w:r>
          </w:p>
        </w:tc>
        <w:tc>
          <w:tcPr>
            <w:tcW w:w="7696" w:type="dxa"/>
            <w:gridSpan w:val="2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D9D9D9" w:themeFill="background1" w:themeFillShade="D9"/>
            <w:noWrap/>
            <w:hideMark/>
          </w:tcPr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Par</w:t>
            </w:r>
            <w:r w:rsidRPr="004D2F5E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ameter Estimates</w:t>
            </w:r>
            <w:r w:rsidRPr="00617AD9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 xml:space="preserve"> Sigma-restricted parameterization</w:t>
            </w:r>
          </w:p>
        </w:tc>
      </w:tr>
      <w:tr w:rsidR="00BD6C85" w:rsidRPr="00617AD9" w:rsidTr="006B14A2">
        <w:tc>
          <w:tcPr>
            <w:tcW w:w="1007" w:type="dxa"/>
            <w:gridSpan w:val="2"/>
            <w:vMerge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vAlign w:val="center"/>
            <w:hideMark/>
          </w:tcPr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02"/>
            </w:tblGrid>
            <w:tr w:rsidR="00BD6C85" w:rsidRPr="00617AD9" w:rsidTr="006B14A2">
              <w:tc>
                <w:tcPr>
                  <w:tcW w:w="70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D6C85" w:rsidRPr="00617AD9" w:rsidRDefault="00BD6C85" w:rsidP="006B14A2">
                  <w:pPr>
                    <w:jc w:val="center"/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Comment</w:t>
                  </w:r>
                  <w:r w:rsidRPr="00617AD9">
                    <w:rPr>
                      <w:rFonts w:eastAsia="Times New Roman"/>
                      <w:sz w:val="16"/>
                      <w:szCs w:val="16"/>
                      <w:lang w:eastAsia="pt-PT"/>
                    </w:rPr>
                    <w:br/>
                  </w: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(B/Z/P)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11"/>
            </w:tblGrid>
            <w:tr w:rsidR="00BD6C85" w:rsidRPr="00617AD9" w:rsidTr="006B14A2"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D6C85" w:rsidRPr="00617AD9" w:rsidRDefault="00BD6C85" w:rsidP="006B14A2">
                  <w:pPr>
                    <w:jc w:val="center"/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DLL</w:t>
                  </w:r>
                  <w:r w:rsidRPr="004D2F5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 xml:space="preserve"> (6.75</w:t>
                  </w:r>
                  <w:proofErr w:type="gramStart"/>
                  <w:r w:rsidRPr="004D2F5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)</w:t>
                  </w:r>
                  <w:proofErr w:type="gramEnd"/>
                  <w:r w:rsidRPr="00617AD9">
                    <w:rPr>
                      <w:rFonts w:eastAsia="Times New Roman"/>
                      <w:sz w:val="16"/>
                      <w:szCs w:val="16"/>
                      <w:lang w:eastAsia="pt-PT"/>
                    </w:rPr>
                    <w:br/>
                  </w:r>
                  <w:proofErr w:type="spellStart"/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Param</w:t>
                  </w:r>
                  <w:proofErr w:type="spellEnd"/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.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11"/>
            </w:tblGrid>
            <w:tr w:rsidR="00BD6C85" w:rsidRPr="00617AD9" w:rsidTr="006B14A2"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D6C85" w:rsidRPr="00617AD9" w:rsidRDefault="00BD6C85" w:rsidP="006B14A2">
                  <w:pPr>
                    <w:jc w:val="center"/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DLL</w:t>
                  </w:r>
                  <w:r w:rsidRPr="004D2F5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 xml:space="preserve"> (6.75)</w:t>
                  </w:r>
                  <w:r w:rsidRPr="00617AD9">
                    <w:rPr>
                      <w:rFonts w:eastAsia="Times New Roman"/>
                      <w:sz w:val="16"/>
                      <w:szCs w:val="16"/>
                      <w:lang w:eastAsia="pt-PT"/>
                    </w:rPr>
                    <w:br/>
                  </w:r>
                  <w:proofErr w:type="spellStart"/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Std.Err</w:t>
                  </w:r>
                  <w:proofErr w:type="spellEnd"/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11"/>
            </w:tblGrid>
            <w:tr w:rsidR="00BD6C85" w:rsidRPr="00617AD9" w:rsidTr="006B14A2"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D6C85" w:rsidRPr="00617AD9" w:rsidRDefault="00BD6C85" w:rsidP="006B14A2">
                  <w:pPr>
                    <w:jc w:val="center"/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DLL</w:t>
                  </w:r>
                  <w:r w:rsidRPr="004D2F5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 xml:space="preserve"> (6.75)</w:t>
                  </w:r>
                  <w:r w:rsidRPr="00617AD9">
                    <w:rPr>
                      <w:rFonts w:eastAsia="Times New Roman"/>
                      <w:sz w:val="16"/>
                      <w:szCs w:val="16"/>
                      <w:lang w:eastAsia="pt-PT"/>
                    </w:rPr>
                    <w:br/>
                  </w: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t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11"/>
            </w:tblGrid>
            <w:tr w:rsidR="00BD6C85" w:rsidRPr="00617AD9" w:rsidTr="006B14A2"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D6C85" w:rsidRPr="00617AD9" w:rsidRDefault="00BD6C85" w:rsidP="006B14A2">
                  <w:pPr>
                    <w:jc w:val="center"/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DLL</w:t>
                  </w:r>
                  <w:r w:rsidRPr="004D2F5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 xml:space="preserve"> (6.75)</w:t>
                  </w:r>
                  <w:r w:rsidRPr="00617AD9">
                    <w:rPr>
                      <w:rFonts w:eastAsia="Times New Roman"/>
                      <w:sz w:val="16"/>
                      <w:szCs w:val="16"/>
                      <w:lang w:eastAsia="pt-PT"/>
                    </w:rPr>
                    <w:br/>
                  </w: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p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583"/>
            </w:tblGrid>
            <w:tr w:rsidR="00BD6C85" w:rsidRPr="00617AD9" w:rsidTr="006B14A2"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D6C85" w:rsidRPr="00617AD9" w:rsidRDefault="00BD6C85" w:rsidP="006B14A2">
                  <w:pPr>
                    <w:jc w:val="center"/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-95,00%</w:t>
                  </w:r>
                  <w:r w:rsidRPr="00617AD9">
                    <w:rPr>
                      <w:rFonts w:eastAsia="Times New Roman"/>
                      <w:sz w:val="16"/>
                      <w:szCs w:val="16"/>
                      <w:lang w:eastAsia="pt-PT"/>
                    </w:rPr>
                    <w:br/>
                  </w:r>
                  <w:proofErr w:type="spellStart"/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Cnf.Lmt</w:t>
                  </w:r>
                  <w:proofErr w:type="spellEnd"/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16"/>
            </w:tblGrid>
            <w:tr w:rsidR="00BD6C85" w:rsidRPr="00617AD9" w:rsidTr="006B14A2"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D6C85" w:rsidRPr="00617AD9" w:rsidRDefault="00BD6C85" w:rsidP="006B14A2">
                  <w:pPr>
                    <w:jc w:val="center"/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+95,00%</w:t>
                  </w:r>
                  <w:r w:rsidRPr="00617AD9">
                    <w:rPr>
                      <w:rFonts w:eastAsia="Times New Roman"/>
                      <w:sz w:val="16"/>
                      <w:szCs w:val="16"/>
                      <w:lang w:eastAsia="pt-PT"/>
                    </w:rPr>
                    <w:br/>
                  </w:r>
                  <w:proofErr w:type="spellStart"/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Cnf.Lmt</w:t>
                  </w:r>
                  <w:proofErr w:type="spellEnd"/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11"/>
            </w:tblGrid>
            <w:tr w:rsidR="00BD6C85" w:rsidRPr="00617AD9" w:rsidTr="006B14A2"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D6C85" w:rsidRPr="00617AD9" w:rsidRDefault="00BD6C85" w:rsidP="006B14A2">
                  <w:pPr>
                    <w:jc w:val="center"/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DLL</w:t>
                  </w:r>
                  <w:r w:rsidRPr="004D2F5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 xml:space="preserve"> (6.75)</w:t>
                  </w:r>
                  <w:r w:rsidRPr="00617AD9">
                    <w:rPr>
                      <w:rFonts w:eastAsia="Times New Roman"/>
                      <w:sz w:val="16"/>
                      <w:szCs w:val="16"/>
                      <w:lang w:eastAsia="pt-PT"/>
                    </w:rPr>
                    <w:br/>
                  </w: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Beta (ß)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711"/>
            </w:tblGrid>
            <w:tr w:rsidR="00BD6C85" w:rsidRPr="00617AD9" w:rsidTr="006B14A2">
              <w:tc>
                <w:tcPr>
                  <w:tcW w:w="71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D6C85" w:rsidRPr="00617AD9" w:rsidRDefault="00BD6C85" w:rsidP="006B14A2">
                  <w:pPr>
                    <w:jc w:val="center"/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DLL</w:t>
                  </w:r>
                  <w:r w:rsidRPr="004D2F5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 xml:space="preserve"> (6.75)</w:t>
                  </w:r>
                  <w:r w:rsidRPr="00617AD9">
                    <w:rPr>
                      <w:rFonts w:eastAsia="Times New Roman"/>
                      <w:sz w:val="16"/>
                      <w:szCs w:val="16"/>
                      <w:lang w:eastAsia="pt-PT"/>
                    </w:rPr>
                    <w:br/>
                  </w:r>
                  <w:proofErr w:type="spellStart"/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St.Err.ß</w:t>
                  </w:r>
                  <w:proofErr w:type="spellEnd"/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583"/>
            </w:tblGrid>
            <w:tr w:rsidR="00BD6C85" w:rsidRPr="00617AD9" w:rsidTr="006B14A2">
              <w:tc>
                <w:tcPr>
                  <w:tcW w:w="58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D6C85" w:rsidRPr="00617AD9" w:rsidRDefault="00BD6C85" w:rsidP="006B14A2">
                  <w:pPr>
                    <w:jc w:val="center"/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-95,00%</w:t>
                  </w:r>
                  <w:r w:rsidRPr="00617AD9">
                    <w:rPr>
                      <w:rFonts w:eastAsia="Times New Roman"/>
                      <w:sz w:val="16"/>
                      <w:szCs w:val="16"/>
                      <w:lang w:eastAsia="pt-PT"/>
                    </w:rPr>
                    <w:br/>
                  </w:r>
                  <w:proofErr w:type="spellStart"/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Cnf.Lmt</w:t>
                  </w:r>
                  <w:proofErr w:type="spellEnd"/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616"/>
            </w:tblGrid>
            <w:tr w:rsidR="00BD6C85" w:rsidRPr="00617AD9" w:rsidTr="006B14A2"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BD6C85" w:rsidRPr="00617AD9" w:rsidRDefault="00BD6C85" w:rsidP="006B14A2">
                  <w:pPr>
                    <w:jc w:val="center"/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+95,00%</w:t>
                  </w:r>
                  <w:r w:rsidRPr="00617AD9">
                    <w:rPr>
                      <w:rFonts w:eastAsia="Times New Roman"/>
                      <w:sz w:val="16"/>
                      <w:szCs w:val="16"/>
                      <w:lang w:eastAsia="pt-PT"/>
                    </w:rPr>
                    <w:br/>
                  </w:r>
                  <w:proofErr w:type="spellStart"/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Cnf.Lmt</w:t>
                  </w:r>
                  <w:proofErr w:type="spellEnd"/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617AD9" w:rsidRDefault="00BD6C85" w:rsidP="006B14A2">
                  <w:pPr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proofErr w:type="spellStart"/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Inter</w:t>
                  </w:r>
                  <w:r w:rsidRPr="004D2F5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c</w:t>
                  </w:r>
                  <w:proofErr w:type="spellEnd"/>
                  <w:r w:rsidRPr="004D2F5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.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105,019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26,840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3,91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00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45,21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164,823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617AD9" w:rsidRDefault="00BD6C85" w:rsidP="006B14A2">
                  <w:pPr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DL_L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Pooled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617AD9" w:rsidRDefault="00BD6C85" w:rsidP="006B14A2">
                  <w:pPr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DL_R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Pooled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617AD9" w:rsidRDefault="00BD6C85" w:rsidP="006B14A2">
                  <w:pPr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BO_L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Pooled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617AD9" w:rsidRDefault="00BD6C85" w:rsidP="006B14A2">
                  <w:pPr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BO_R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Pooled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617AD9" w:rsidRDefault="00BD6C85" w:rsidP="006B14A2">
                  <w:pPr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proofErr w:type="spellStart"/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Cpi_L</w:t>
                  </w:r>
                  <w:proofErr w:type="spellEnd"/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Pooled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617AD9" w:rsidRDefault="00BD6C85" w:rsidP="006B14A2">
                  <w:pPr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proofErr w:type="spellStart"/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Cpi_R</w:t>
                  </w:r>
                  <w:proofErr w:type="spellEnd"/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Pooled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617AD9" w:rsidRDefault="00BD6C85" w:rsidP="006B14A2">
                  <w:pPr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TR_L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Pooled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617AD9" w:rsidRDefault="00BD6C85" w:rsidP="006B14A2">
                  <w:pPr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TR_R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Pooled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13222F" w:rsidRDefault="00BD6C85" w:rsidP="006B14A2">
                  <w:pPr>
                    <w:rPr>
                      <w:rFonts w:eastAsia="Times New Roman"/>
                      <w:color w:val="FF0000"/>
                      <w:sz w:val="16"/>
                      <w:szCs w:val="16"/>
                      <w:lang w:eastAsia="pt-PT"/>
                    </w:rPr>
                  </w:pPr>
                  <w:r w:rsidRPr="0013222F">
                    <w:rPr>
                      <w:rFonts w:eastAsia="Times New Roman" w:cs="Arial"/>
                      <w:color w:val="FF0000"/>
                      <w:sz w:val="16"/>
                      <w:szCs w:val="16"/>
                      <w:lang w:eastAsia="pt-PT"/>
                    </w:rPr>
                    <w:t>DM_L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-0,321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077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-4,18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00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-0,492</w:t>
            </w: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-0,150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-0,417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0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10</w:t>
            </w: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-0,63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-0,19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5</w:t>
            </w: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617AD9" w:rsidRDefault="00BD6C85" w:rsidP="006B14A2">
                  <w:pPr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DM_R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Pooled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13222F" w:rsidRDefault="00BD6C85" w:rsidP="006B14A2">
                  <w:pPr>
                    <w:rPr>
                      <w:rFonts w:eastAsia="Times New Roman"/>
                      <w:color w:val="FF0000"/>
                      <w:sz w:val="16"/>
                      <w:szCs w:val="16"/>
                      <w:lang w:eastAsia="pt-PT"/>
                    </w:rPr>
                  </w:pPr>
                  <w:proofErr w:type="spellStart"/>
                  <w:r w:rsidRPr="0013222F">
                    <w:rPr>
                      <w:rFonts w:eastAsia="Times New Roman" w:cs="Arial"/>
                      <w:color w:val="FF0000"/>
                      <w:sz w:val="16"/>
                      <w:szCs w:val="16"/>
                      <w:lang w:eastAsia="pt-PT"/>
                    </w:rPr>
                    <w:t>VeD</w:t>
                  </w:r>
                  <w:proofErr w:type="spellEnd"/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301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118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2,55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02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03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56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241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094</w:t>
            </w: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03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45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2</w:t>
            </w: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617AD9" w:rsidRDefault="00BD6C85" w:rsidP="006B14A2">
                  <w:pPr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proofErr w:type="spellStart"/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VeM</w:t>
                  </w:r>
                  <w:proofErr w:type="spellEnd"/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Pooled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617AD9" w:rsidRDefault="00BD6C85" w:rsidP="006B14A2">
                  <w:pPr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DIP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Pooled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617AD9" w:rsidRDefault="00BD6C85" w:rsidP="006B14A2">
                  <w:pPr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DLP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Pooled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617AD9" w:rsidRDefault="00BD6C85" w:rsidP="006B14A2">
                  <w:pPr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DMP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Pooled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617AD9" w:rsidRDefault="00BD6C85" w:rsidP="006B14A2">
                  <w:pPr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CDL_L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Pooled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617AD9" w:rsidRDefault="00BD6C85" w:rsidP="006B14A2">
                  <w:pPr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CDL_R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Pooled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13222F" w:rsidRDefault="00BD6C85" w:rsidP="006B14A2">
                  <w:pPr>
                    <w:rPr>
                      <w:rFonts w:eastAsia="Times New Roman"/>
                      <w:color w:val="FF0000"/>
                      <w:sz w:val="16"/>
                      <w:szCs w:val="16"/>
                      <w:lang w:eastAsia="pt-PT"/>
                    </w:rPr>
                  </w:pPr>
                  <w:r w:rsidRPr="0013222F">
                    <w:rPr>
                      <w:rFonts w:eastAsia="Times New Roman" w:cs="Arial"/>
                      <w:color w:val="FF0000"/>
                      <w:sz w:val="16"/>
                      <w:szCs w:val="16"/>
                      <w:lang w:eastAsia="pt-PT"/>
                    </w:rPr>
                    <w:t>DLL (6.25)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-0,109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048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-2,26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047</w:t>
            </w: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-0,21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-0,00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-0,27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12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-0,5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50</w:t>
            </w: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-0,00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4</w:t>
            </w: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617AD9" w:rsidRDefault="00BD6C85" w:rsidP="006B14A2">
                  <w:pPr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DLM</w:t>
                  </w:r>
                  <w:r w:rsidRPr="004D2F5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 xml:space="preserve"> (6.25)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Pooled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617AD9" w:rsidRDefault="00BD6C85" w:rsidP="006B14A2">
                  <w:pPr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DMA</w:t>
                  </w:r>
                  <w:r w:rsidRPr="004D2F5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 xml:space="preserve"> (6.25)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Pooled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617AD9" w:rsidRDefault="00BD6C85" w:rsidP="006B14A2">
                  <w:pPr>
                    <w:rPr>
                      <w:rFonts w:eastAsia="Times New Roman"/>
                      <w:sz w:val="16"/>
                      <w:szCs w:val="16"/>
                      <w:lang w:eastAsia="pt-PT"/>
                    </w:rPr>
                  </w:pPr>
                  <w:r w:rsidRPr="00617AD9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>DLM</w:t>
                  </w:r>
                  <w:r w:rsidRPr="004D2F5E">
                    <w:rPr>
                      <w:rFonts w:eastAsia="Times New Roman" w:cs="Arial"/>
                      <w:color w:val="000000"/>
                      <w:sz w:val="16"/>
                      <w:szCs w:val="16"/>
                      <w:lang w:eastAsia="pt-PT"/>
                    </w:rPr>
                    <w:t xml:space="preserve"> (6.50)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000000"/>
                <w:sz w:val="16"/>
                <w:szCs w:val="16"/>
                <w:lang w:eastAsia="pt-PT"/>
              </w:rPr>
              <w:t>Pooled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</w:tr>
      <w:tr w:rsidR="00BD6C85" w:rsidRPr="00617AD9" w:rsidTr="006B14A2">
        <w:trPr>
          <w:trHeight w:val="113"/>
        </w:trPr>
        <w:tc>
          <w:tcPr>
            <w:tcW w:w="1007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/>
            </w:tblPr>
            <w:tblGrid>
              <w:gridCol w:w="977"/>
            </w:tblGrid>
            <w:tr w:rsidR="00BD6C85" w:rsidRPr="00617AD9" w:rsidTr="006B14A2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BD6C85" w:rsidRPr="0013222F" w:rsidRDefault="00BD6C85" w:rsidP="006B14A2">
                  <w:pPr>
                    <w:rPr>
                      <w:rFonts w:eastAsia="Times New Roman"/>
                      <w:color w:val="FF0000"/>
                      <w:sz w:val="16"/>
                      <w:szCs w:val="16"/>
                      <w:lang w:eastAsia="pt-PT"/>
                    </w:rPr>
                  </w:pPr>
                  <w:r w:rsidRPr="0013222F">
                    <w:rPr>
                      <w:rFonts w:eastAsia="Times New Roman" w:cs="Arial"/>
                      <w:color w:val="FF0000"/>
                      <w:sz w:val="16"/>
                      <w:szCs w:val="16"/>
                      <w:lang w:eastAsia="pt-PT"/>
                    </w:rPr>
                    <w:t>DMA (6.50)</w:t>
                  </w:r>
                </w:p>
              </w:tc>
            </w:tr>
          </w:tbl>
          <w:p w:rsidR="00BD6C85" w:rsidRPr="00617AD9" w:rsidRDefault="00BD6C85" w:rsidP="006B14A2">
            <w:pPr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32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357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050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7,109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00003</w:t>
            </w: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245</w:t>
            </w: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469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85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741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12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613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0,5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90</w:t>
            </w:r>
          </w:p>
        </w:tc>
        <w:tc>
          <w:tcPr>
            <w:tcW w:w="646" w:type="dxa"/>
            <w:gridSpan w:val="2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BD6C85" w:rsidRPr="00617AD9" w:rsidRDefault="00BD6C85" w:rsidP="006B14A2">
            <w:pPr>
              <w:jc w:val="right"/>
              <w:rPr>
                <w:rFonts w:eastAsia="Times New Roman"/>
                <w:sz w:val="16"/>
                <w:szCs w:val="16"/>
                <w:lang w:eastAsia="pt-PT"/>
              </w:rPr>
            </w:pPr>
            <w:r w:rsidRPr="00617AD9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1,12</w:t>
            </w:r>
            <w:r w:rsidRPr="004D2F5E">
              <w:rPr>
                <w:rFonts w:eastAsia="Times New Roman" w:cs="Arial"/>
                <w:color w:val="FF0000"/>
                <w:sz w:val="16"/>
                <w:szCs w:val="16"/>
                <w:lang w:eastAsia="pt-PT"/>
              </w:rPr>
              <w:t>8</w:t>
            </w:r>
          </w:p>
        </w:tc>
      </w:tr>
    </w:tbl>
    <w:p w:rsidR="00BD6C85" w:rsidRDefault="00BD6C85" w:rsidP="00BD6C85"/>
    <w:p w:rsidR="00BD6C85" w:rsidRDefault="00BD6C85" w:rsidP="00BD6C85">
      <w:pPr>
        <w:pStyle w:val="PargrafodaLista"/>
        <w:autoSpaceDE w:val="0"/>
        <w:autoSpaceDN w:val="0"/>
        <w:adjustRightInd w:val="0"/>
        <w:spacing w:line="480" w:lineRule="auto"/>
        <w:ind w:left="0"/>
        <w:rPr>
          <w:rFonts w:ascii="Times New Roman" w:hAnsi="Times New Roman"/>
          <w:b/>
          <w:szCs w:val="24"/>
        </w:rPr>
      </w:pPr>
    </w:p>
    <w:p w:rsidR="00BD6C85" w:rsidRPr="008139ED" w:rsidRDefault="00BD6C85" w:rsidP="00BD6C85">
      <w:pPr>
        <w:pStyle w:val="PargrafodaLista"/>
        <w:autoSpaceDE w:val="0"/>
        <w:autoSpaceDN w:val="0"/>
        <w:adjustRightInd w:val="0"/>
        <w:spacing w:line="480" w:lineRule="auto"/>
        <w:ind w:left="0"/>
        <w:rPr>
          <w:rFonts w:ascii="Times New Roman" w:hAnsi="Times New Roman"/>
          <w:b/>
          <w:szCs w:val="24"/>
        </w:rPr>
      </w:pPr>
    </w:p>
    <w:p w:rsidR="00384F66" w:rsidRDefault="00384F66"/>
    <w:sectPr w:rsidR="00384F66" w:rsidSect="00384F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BD6C85"/>
    <w:rsid w:val="00384F66"/>
    <w:rsid w:val="00493B67"/>
    <w:rsid w:val="00622FAB"/>
    <w:rsid w:val="00BD6C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C8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D6C85"/>
    <w:pPr>
      <w:spacing w:after="200" w:line="276" w:lineRule="auto"/>
      <w:ind w:left="720"/>
      <w:contextualSpacing/>
    </w:pPr>
    <w:rPr>
      <w:rFonts w:ascii="Calibri" w:eastAsia="Times New Roman" w:hAnsi="Calibri"/>
      <w:sz w:val="24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4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4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E4A536BD-A0D4-46EB-921B-9AFAA1C83CE7}"/>
</file>

<file path=customXml/itemProps2.xml><?xml version="1.0" encoding="utf-8"?>
<ds:datastoreItem xmlns:ds="http://schemas.openxmlformats.org/officeDocument/2006/customXml" ds:itemID="{3A5D4E6F-C024-4026-9864-3CC7D058ECDB}"/>
</file>

<file path=customXml/itemProps3.xml><?xml version="1.0" encoding="utf-8"?>
<ds:datastoreItem xmlns:ds="http://schemas.openxmlformats.org/officeDocument/2006/customXml" ds:itemID="{5DE14B75-5715-4E1E-9AFE-FC969B64FBB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 Jorge</dc:creator>
  <cp:lastModifiedBy>Paulo Jorge</cp:lastModifiedBy>
  <cp:revision>2</cp:revision>
  <dcterms:created xsi:type="dcterms:W3CDTF">2017-07-07T14:04:00Z</dcterms:created>
  <dcterms:modified xsi:type="dcterms:W3CDTF">2017-09-19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